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D6436C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Material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presentative oral examination images of patients with reticular, papular, and erosive OLP</w:t>
      </w:r>
    </w:p>
    <w:p w14:paraId="3CC58AC4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ticular</w:t>
      </w:r>
    </w:p>
    <w:p w14:paraId="440C0D5E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3079750" cy="2033905"/>
            <wp:effectExtent l="0" t="0" r="13970" b="8255"/>
            <wp:docPr id="1" name="图片 1" descr="网状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网状型"/>
                    <pic:cNvPicPr>
                      <a:picLocks noChangeAspect="1"/>
                    </pic:cNvPicPr>
                  </pic:nvPicPr>
                  <pic:blipFill>
                    <a:blip r:embed="rId4"/>
                    <a:srcRect t="34677" b="34801"/>
                    <a:stretch>
                      <a:fillRect/>
                    </a:stretch>
                  </pic:blipFill>
                  <pic:spPr>
                    <a:xfrm>
                      <a:off x="0" y="0"/>
                      <a:ext cx="307975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32132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pular</w:t>
      </w:r>
    </w:p>
    <w:p w14:paraId="29903926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3089275" cy="4125595"/>
            <wp:effectExtent l="0" t="0" r="4445" b="4445"/>
            <wp:docPr id="2" name="图片 2" descr="丘疹性扁平苔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丘疹性扁平苔癣"/>
                    <pic:cNvPicPr>
                      <a:picLocks noChangeAspect="1"/>
                    </pic:cNvPicPr>
                  </pic:nvPicPr>
                  <pic:blipFill>
                    <a:blip r:embed="rId5"/>
                    <a:srcRect t="19210" b="19060"/>
                    <a:stretch>
                      <a:fillRect/>
                    </a:stretch>
                  </pic:blipFill>
                  <pic:spPr>
                    <a:xfrm>
                      <a:off x="0" y="0"/>
                      <a:ext cx="3089275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3204C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1178C08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6F2E08D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bookmarkStart w:id="0" w:name="_GoBack"/>
      <w:bookmarkEnd w:id="0"/>
    </w:p>
    <w:p w14:paraId="48D18181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E9E0CDC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1EA1064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403537AC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Erosive</w:t>
      </w:r>
    </w:p>
    <w:p w14:paraId="4D52F602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4096385" cy="2732405"/>
            <wp:effectExtent l="0" t="0" r="0" b="0"/>
            <wp:docPr id="3" name="图片 3" descr="糜烂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糜烂性"/>
                    <pic:cNvPicPr>
                      <a:picLocks noChangeAspect="1"/>
                    </pic:cNvPicPr>
                  </pic:nvPicPr>
                  <pic:blipFill>
                    <a:blip r:embed="rId6"/>
                    <a:srcRect t="34387" b="34781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543D1"/>
    <w:rsid w:val="0BD93A0F"/>
    <w:rsid w:val="0E6C0832"/>
    <w:rsid w:val="1074577C"/>
    <w:rsid w:val="1DE2466D"/>
    <w:rsid w:val="310A5F7E"/>
    <w:rsid w:val="4DB831B5"/>
    <w:rsid w:val="5112342D"/>
    <w:rsid w:val="72AF6044"/>
    <w:rsid w:val="7A97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</Words>
  <Characters>54</Characters>
  <Lines>0</Lines>
  <Paragraphs>0</Paragraphs>
  <TotalTime>0</TotalTime>
  <ScaleCrop>false</ScaleCrop>
  <LinksUpToDate>false</LinksUpToDate>
  <CharactersWithSpaces>5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01:28:00Z</dcterms:created>
  <dc:creator>Admin</dc:creator>
  <cp:lastModifiedBy>users</cp:lastModifiedBy>
  <dcterms:modified xsi:type="dcterms:W3CDTF">2025-04-17T05:4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liMzEzYTZhYmZhZjU2YjM2MzdmNWNiM2Y1MWE1OTQiLCJ1c2VySWQiOiI0MDQyMTIzODgifQ==</vt:lpwstr>
  </property>
  <property fmtid="{D5CDD505-2E9C-101B-9397-08002B2CF9AE}" pid="4" name="ICV">
    <vt:lpwstr>0DC0803F662444C3881298285233FD1F_13</vt:lpwstr>
  </property>
</Properties>
</file>